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50B33DC9" w:rsidR="008D4483" w:rsidRDefault="00EE251F" w:rsidP="00EE251F">
      <w:pPr>
        <w:spacing w:after="0" w:line="240" w:lineRule="auto"/>
        <w:rPr>
          <w:bCs/>
          <w:sz w:val="18"/>
          <w:szCs w:val="18"/>
        </w:rPr>
      </w:pPr>
      <w:r w:rsidRPr="00EE251F">
        <w:rPr>
          <w:noProof/>
          <w:sz w:val="48"/>
          <w:szCs w:val="4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193388B0">
                <wp:simplePos x="0" y="0"/>
                <wp:positionH relativeFrom="column">
                  <wp:posOffset>1908131</wp:posOffset>
                </wp:positionH>
                <wp:positionV relativeFrom="paragraph">
                  <wp:posOffset>-818291</wp:posOffset>
                </wp:positionV>
                <wp:extent cx="3162218" cy="6501765"/>
                <wp:effectExtent l="6350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16221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3D5A4" id="Round Same-side Corner of Rectangle 2" o:spid="_x0000_s1026" style="position:absolute;margin-left:150.25pt;margin-top:-64.45pt;width:249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16221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" path="m66660,l3095558,v36815,,66660,29845,66660,66660l3162218,6501765r,l,6501765r,l,66660c,29845,29845,,66660,xe" fillcolor="#f2f2f2 [3052]" stroked="f" strokeweight="1pt">
                <v:stroke joinstyle="miter"/>
                <v:path arrowok="t" o:connecttype="custom" o:connectlocs="66660,0;3095558,0;3162218,66660;3162218,6501765;3162218,6501765;0,6501765;0,6501765;0,66660;66660,0" o:connectangles="0,0,0,0,0,0,0,0,0"/>
              </v:shape>
            </w:pict>
          </mc:Fallback>
        </mc:AlternateContent>
      </w:r>
      <w:r w:rsidRPr="00EE251F">
        <w:rPr>
          <w:b/>
          <w:bCs/>
        </w:rPr>
        <w:t xml:space="preserve">Figure </w:t>
      </w:r>
      <w:r w:rsidR="00885ABB">
        <w:rPr>
          <w:b/>
          <w:bCs/>
        </w:rPr>
        <w:t>1</w:t>
      </w:r>
      <w:r w:rsidRPr="00EE251F">
        <w:rPr>
          <w:b/>
          <w:bCs/>
        </w:rPr>
        <w:t xml:space="preserve">.  </w:t>
      </w:r>
      <w:r w:rsidRPr="00EE251F">
        <w:rPr>
          <w:b/>
        </w:rPr>
        <w:br/>
      </w:r>
      <w:r w:rsidRPr="00EE251F">
        <w:rPr>
          <w:b/>
        </w:rPr>
        <w:br/>
      </w:r>
      <w:r w:rsidRPr="00EE251F">
        <w:rPr>
          <w:bCs/>
        </w:rPr>
        <w:t>PRISMA Table</w: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62209652" w:rsidR="001F750A" w:rsidRDefault="001F750A">
      <w:pPr>
        <w:spacing w:after="0" w:line="240" w:lineRule="auto"/>
      </w:pPr>
    </w:p>
    <w:p w14:paraId="2C9CE21F" w14:textId="288E00B5" w:rsidR="001F750A" w:rsidRDefault="001F750A">
      <w:pPr>
        <w:spacing w:after="0" w:line="240" w:lineRule="auto"/>
      </w:pPr>
    </w:p>
    <w:p w14:paraId="199B8699" w14:textId="1733B33D" w:rsidR="001F750A" w:rsidRDefault="00EE251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9E07138">
                <wp:simplePos x="0" y="0"/>
                <wp:positionH relativeFrom="column">
                  <wp:posOffset>595735</wp:posOffset>
                </wp:positionH>
                <wp:positionV relativeFrom="paragraph">
                  <wp:posOffset>5138</wp:posOffset>
                </wp:positionV>
                <wp:extent cx="2762250" cy="1317148"/>
                <wp:effectExtent l="12700" t="12700" r="19050" b="1651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317148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Pr="00CB664D" w:rsidRDefault="00564948" w:rsidP="008925D5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23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CB664D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Google Scholar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48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DADCD84" w14:textId="77777777" w:rsidR="008925D5" w:rsidRPr="00CB664D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Catalyst Library JHU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22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FB1E777" w14:textId="77777777" w:rsidR="008925D5" w:rsidRPr="00CB664D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PubMed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21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709A802" w14:textId="77777777" w:rsidR="008925D5" w:rsidRPr="00CB664D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Citation searching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4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87F1E28" w14:textId="77777777" w:rsidR="008925D5" w:rsidRPr="00CB664D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Cure Violence Website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5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602E281" w14:textId="14E9A3DE" w:rsidR="00D30403" w:rsidRPr="00CB664D" w:rsidRDefault="00317244" w:rsidP="00A96E8E">
                            <w:pPr>
                              <w:spacing w:after="0" w:line="240" w:lineRule="auto"/>
                              <w:ind w:firstLine="28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Unspecified (n = 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6.9pt;margin-top:.4pt;width:217.5pt;height:103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" fillcolor="white [3212]" strokecolor="black [3213]" strokeweight="1.5pt">
                <v:stroke joinstyle="miter"/>
                <v:textbox>
                  <w:txbxContent>
                    <w:p w14:paraId="7FA7FD52" w14:textId="0098F7FA" w:rsidR="00564948" w:rsidRPr="00CB664D" w:rsidRDefault="00564948" w:rsidP="008925D5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123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CB664D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Google Scholar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925D5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48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DADCD84" w14:textId="77777777" w:rsidR="008925D5" w:rsidRPr="00CB664D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Catalyst Library JHU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925D5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22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FB1E777" w14:textId="77777777" w:rsidR="008925D5" w:rsidRPr="00CB664D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PubMed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925D5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21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709A802" w14:textId="77777777" w:rsidR="008925D5" w:rsidRPr="00CB664D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Citation searching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925D5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4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87F1E28" w14:textId="77777777" w:rsidR="008925D5" w:rsidRPr="00CB664D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Cure Violence Website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925D5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5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602E281" w14:textId="14E9A3DE" w:rsidR="00D30403" w:rsidRPr="00CB664D" w:rsidRDefault="00317244" w:rsidP="00A96E8E">
                      <w:pPr>
                        <w:spacing w:after="0" w:line="240" w:lineRule="auto"/>
                        <w:ind w:firstLine="28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Unspecified (n = 13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1448C8CD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39BA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007A9574" w:rsidR="001F750A" w:rsidRDefault="008D448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F1C610F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CB664D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B325F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29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7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" fillcolor="white [3212]" strokecolor="black [3213]" strokeweight="1.5pt">
                <v:stroke joinstyle="miter"/>
                <v:textbox>
                  <w:txbxContent>
                    <w:p w14:paraId="550A66DE" w14:textId="0D2FA6E9" w:rsidR="00E907A8" w:rsidRPr="00CB664D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B325F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B325F6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29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67547A36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46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8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" fillcolor="white [3212]" strokecolor="black [3213]" strokeweight="1.5pt">
                <v:stroke joinstyle="miter"/>
                <v:textbox>
                  <w:txbxContent>
                    <w:p w14:paraId="2907236B" w14:textId="4318C408" w:rsidR="0028366E" w:rsidRPr="00CB664D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excluded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46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2EE168F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4861F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0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29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" fillcolor="white [3212]" strokecolor="black [3213]" strokeweight="1.5pt">
                <v:stroke joinstyle="miter"/>
                <v:textbox>
                  <w:txbxContent>
                    <w:p w14:paraId="11E68DE0" w14:textId="465F7A02" w:rsidR="0028366E" w:rsidRPr="00CB664D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not retrieved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4861F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FD71F4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0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1885D063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48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0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" fillcolor="white [3212]" strokecolor="black [3213]" strokeweight="1.5pt">
                <v:stroke joinstyle="miter"/>
                <v:textbox>
                  <w:txbxContent>
                    <w:p w14:paraId="04228893" w14:textId="3CD2DCDB" w:rsidR="0028366E" w:rsidRPr="00CB664D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E45679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48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="00E907A8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77ABEE53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48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1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" fillcolor="white [3212]" strokecolor="black [3213]" strokeweight="1.5pt">
                <v:stroke joinstyle="miter"/>
                <v:textbox>
                  <w:txbxContent>
                    <w:p w14:paraId="4AE18617" w14:textId="473630D9" w:rsidR="0028366E" w:rsidRPr="00CB664D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(n </w:t>
                      </w:r>
                      <w:r w:rsidR="00E45679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= </w:t>
                      </w:r>
                      <w:r w:rsidR="00E45679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48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470EEA79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94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2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" fillcolor="white [3212]" strokecolor="black [3213]" strokeweight="1.5pt">
                <v:stroke joinstyle="miter"/>
                <v:textbox>
                  <w:txbxContent>
                    <w:p w14:paraId="077DE573" w14:textId="4357AFB9" w:rsidR="0028366E" w:rsidRPr="00CB664D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screened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94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245F016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E438D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70184472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92074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6E06BC0D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9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Pr="00CB664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Opinion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1F6C182" w14:textId="77777777" w:rsidR="009D71BC" w:rsidRPr="00CB664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Redundant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26A6F4B" w14:textId="77777777" w:rsidR="009D71BC" w:rsidRPr="00CB664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Conference Proceedings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4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83C6CA2" w14:textId="57D42BB4" w:rsidR="009D71BC" w:rsidRPr="00CB664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1C7253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="00584A8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ot a process or impact eval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EE251F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uation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1205B45" w14:textId="77777777" w:rsidR="009D71BC" w:rsidRPr="00CB664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Not explicit focus on Cure Violence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0</w:t>
                            </w:r>
                            <w:r w:rsidR="001F3304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3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" fillcolor="white [3212]" strokecolor="black [3213]" strokeweight="1.5pt">
                <v:stroke joinstyle="miter"/>
                <v:textbox>
                  <w:txbxContent>
                    <w:p w14:paraId="75156249" w14:textId="5A738320" w:rsidR="0028366E" w:rsidRPr="00CB664D" w:rsidRDefault="0028366E" w:rsidP="0028366E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Studies excluded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19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Pr="00CB664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Opinion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1F6C182" w14:textId="77777777" w:rsidR="009D71BC" w:rsidRPr="00CB664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Redundant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26A6F4B" w14:textId="77777777" w:rsidR="009D71BC" w:rsidRPr="00CB664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Conference Proceedings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4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83C6CA2" w14:textId="57D42BB4" w:rsidR="009D71BC" w:rsidRPr="00CB664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1C7253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="00584A8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ot a process or impact eval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="00EE251F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uation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1205B45" w14:textId="77777777" w:rsidR="009D71BC" w:rsidRPr="00CB664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Not explicit focus on Cure Violence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0</w:t>
                      </w:r>
                      <w:r w:rsidR="001F3304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19E2DF50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3B7F2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471BA1CB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8401B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0A1AC6DC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6E1EDA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404B9ECB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E690B2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" strokecolor="black [3213]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3017A66B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F42FB2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" strokecolor="black [3213]" strokeweight="1.5pt">
                <v:stroke endarrow="open"/>
              </v:shape>
            </w:pict>
          </mc:Fallback>
        </mc:AlternateContent>
      </w:r>
    </w:p>
    <w:p w14:paraId="211FC207" w14:textId="79C42707" w:rsidR="00842FC4" w:rsidRPr="00842FC4" w:rsidRDefault="00EE251F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16581417">
                <wp:simplePos x="0" y="0"/>
                <wp:positionH relativeFrom="column">
                  <wp:posOffset>-1455951</wp:posOffset>
                </wp:positionH>
                <wp:positionV relativeFrom="paragraph">
                  <wp:posOffset>167600</wp:posOffset>
                </wp:positionV>
                <wp:extent cx="3160881" cy="263525"/>
                <wp:effectExtent l="635" t="0" r="2540" b="2540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60881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34" style="position:absolute;margin-left:-114.65pt;margin-top:13.2pt;width:248.9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160881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" adj="-11796480,,5400" path="m24871,l3136010,v13736,,24871,11135,24871,24871l3160881,263525r,l,263525r,l,24871c,11135,11135,,24871,xe" fillcolor="black [3213]" stroked="f" strokeweight="1pt">
                <v:stroke joinstyle="miter"/>
                <v:formulas/>
                <v:path arrowok="t" o:connecttype="custom" o:connectlocs="24871,0;3136010,0;3160881,24871;3160881,263525;3160881,263525;0,263525;0,263525;0,24871;24871,0" o:connectangles="0,0,0,0,0,0,0,0,0" textboxrect="0,0,3160881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CDA7175" w14:textId="13A460A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67F4BE63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4C077931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5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" adj="-11796480,,5400" path="m36759,l3182057,v20301,,36759,16458,36759,36759l3218816,6500495r,l,6500495r,l,36759c,16458,16458,,36759,xe" fillcolor="#f2f2f2 [3052]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8E7B2A7" w14:textId="3338BFC5" w:rsidR="00842FC4" w:rsidRPr="00842FC4" w:rsidRDefault="00EE251F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55C1278A">
                <wp:simplePos x="0" y="0"/>
                <wp:positionH relativeFrom="column">
                  <wp:posOffset>3615189</wp:posOffset>
                </wp:positionH>
                <wp:positionV relativeFrom="paragraph">
                  <wp:posOffset>81152</wp:posOffset>
                </wp:positionV>
                <wp:extent cx="2762250" cy="826200"/>
                <wp:effectExtent l="12700" t="12700" r="19050" b="1206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826200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CB664D" w:rsidRDefault="0028366E" w:rsidP="0028366E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FD71F4"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 w:rsidRPr="00CB664D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29</w:t>
                            </w:r>
                            <w:r w:rsidRPr="00CB664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CB664D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CB664D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29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25DDD4A" w14:textId="7F30B907" w:rsidR="0028366E" w:rsidRPr="00CB664D" w:rsidRDefault="0028366E" w:rsidP="00EE251F">
                            <w:pPr>
                              <w:spacing w:after="0"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 w:rsidRPr="00CB664D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  <w:r w:rsidRPr="00CB664D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6" style="position:absolute;margin-left:284.65pt;margin-top:6.4pt;width:217.5pt;height:65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" fillcolor="white [3212]" strokecolor="black [3213]" strokeweight="1.5pt">
                <v:stroke joinstyle="miter"/>
                <v:textbox>
                  <w:txbxContent>
                    <w:p w14:paraId="56E9C8AE" w14:textId="7679AA8A" w:rsidR="0028366E" w:rsidRPr="00CB664D" w:rsidRDefault="0028366E" w:rsidP="0028366E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CB664D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References removed 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FD71F4"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FD71F4" w:rsidRPr="00CB664D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29</w:t>
                      </w:r>
                      <w:r w:rsidRPr="00CB664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CB664D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0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CB664D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29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25DDD4A" w14:textId="7F30B907" w:rsidR="0028366E" w:rsidRPr="00CB664D" w:rsidRDefault="0028366E" w:rsidP="00EE251F">
                      <w:pPr>
                        <w:spacing w:after="0" w:line="240" w:lineRule="auto"/>
                        <w:ind w:left="28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D770BC" w:rsidRPr="00CB664D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0</w:t>
                      </w:r>
                      <w:r w:rsidRPr="00CB664D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E16B1B2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8AFEAC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" strokecolor="black [3213]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14092268" w:rsidR="00842FC4" w:rsidRPr="00842FC4" w:rsidRDefault="00EE251F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2D27E8D8">
                <wp:simplePos x="0" y="0"/>
                <wp:positionH relativeFrom="column">
                  <wp:posOffset>2920345</wp:posOffset>
                </wp:positionH>
                <wp:positionV relativeFrom="paragraph">
                  <wp:posOffset>227297</wp:posOffset>
                </wp:positionV>
                <wp:extent cx="891660" cy="6741795"/>
                <wp:effectExtent l="0" t="4128" r="6033" b="6032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1660" cy="6741795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7" style="position:absolute;margin-left:229.95pt;margin-top:17.9pt;width:70.2pt;height:530.8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660,67417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" adj="-11796480,,5400" path="m55060,l836600,v30409,,55060,24651,55060,55060l891660,6741795r,l,6741795r,l,55060c,24651,24651,,55060,xe" fillcolor="#f2f2f2 [3052]" stroked="f" strokeweight="1pt">
                <v:stroke joinstyle="miter"/>
                <v:formulas/>
                <v:path arrowok="t" o:connecttype="custom" o:connectlocs="55060,0;836600,0;891660,55060;891660,6741795;891660,6741795;0,6741795;0,6741795;0,55060;55060,0" o:connectangles="0,0,0,0,0,0,0,0,0" textboxrect="0,0,891660,6741795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A1DE3BB" w14:textId="4CA293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0FB45D0C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8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" adj="-11796480,,5400" path="m43922,l3169815,v24257,,43922,19665,43922,43922l3213737,263525r,l,263525r,l,43922c,19665,19665,,43922,xe" fillcolor="black [3213]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1562435E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9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" adj="-11796480,,5400" path="m43922,l847618,v24257,,43922,19665,43922,43922l891540,263525r,l,263525r,l,43922c,19665,19665,,43922,xe" fillcolor="black [3213]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761BB0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B1EC5" w14:textId="77777777" w:rsidR="00D26C35" w:rsidRDefault="00D26C35">
      <w:pPr>
        <w:spacing w:after="0" w:line="240" w:lineRule="auto"/>
      </w:pPr>
      <w:r>
        <w:separator/>
      </w:r>
    </w:p>
  </w:endnote>
  <w:endnote w:type="continuationSeparator" w:id="0">
    <w:p w14:paraId="4B099DA4" w14:textId="77777777" w:rsidR="00D26C35" w:rsidRDefault="00D26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E5001" w14:textId="77777777" w:rsidR="00D26C35" w:rsidRDefault="00D26C35">
      <w:pPr>
        <w:spacing w:after="0" w:line="240" w:lineRule="auto"/>
      </w:pPr>
      <w:r>
        <w:separator/>
      </w:r>
    </w:p>
  </w:footnote>
  <w:footnote w:type="continuationSeparator" w:id="0">
    <w:p w14:paraId="6B5615BA" w14:textId="77777777" w:rsidR="00D26C35" w:rsidRDefault="00D26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32550"/>
    <w:rsid w:val="00064AD5"/>
    <w:rsid w:val="00092B86"/>
    <w:rsid w:val="000C2882"/>
    <w:rsid w:val="000F22A5"/>
    <w:rsid w:val="00104B17"/>
    <w:rsid w:val="0013399D"/>
    <w:rsid w:val="00180946"/>
    <w:rsid w:val="00187F3E"/>
    <w:rsid w:val="001C7253"/>
    <w:rsid w:val="001F3304"/>
    <w:rsid w:val="001F49B1"/>
    <w:rsid w:val="001F750A"/>
    <w:rsid w:val="00200DFB"/>
    <w:rsid w:val="002675CC"/>
    <w:rsid w:val="0028366E"/>
    <w:rsid w:val="002B1118"/>
    <w:rsid w:val="002D2B29"/>
    <w:rsid w:val="002D7967"/>
    <w:rsid w:val="00301F1D"/>
    <w:rsid w:val="00311F4E"/>
    <w:rsid w:val="00317244"/>
    <w:rsid w:val="0032293C"/>
    <w:rsid w:val="00324FB9"/>
    <w:rsid w:val="00327404"/>
    <w:rsid w:val="00333396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0CA"/>
    <w:rsid w:val="005A4B74"/>
    <w:rsid w:val="00622508"/>
    <w:rsid w:val="00646F0F"/>
    <w:rsid w:val="00647CA1"/>
    <w:rsid w:val="00667820"/>
    <w:rsid w:val="00692573"/>
    <w:rsid w:val="006A2F59"/>
    <w:rsid w:val="006D189C"/>
    <w:rsid w:val="007232FD"/>
    <w:rsid w:val="00754238"/>
    <w:rsid w:val="00761BB0"/>
    <w:rsid w:val="007849F1"/>
    <w:rsid w:val="007B330C"/>
    <w:rsid w:val="007B56AA"/>
    <w:rsid w:val="007C41EF"/>
    <w:rsid w:val="007D4A85"/>
    <w:rsid w:val="007E61FE"/>
    <w:rsid w:val="00842FC4"/>
    <w:rsid w:val="00852689"/>
    <w:rsid w:val="00882235"/>
    <w:rsid w:val="008844B3"/>
    <w:rsid w:val="00885ABB"/>
    <w:rsid w:val="008925D5"/>
    <w:rsid w:val="008C70E6"/>
    <w:rsid w:val="008D4483"/>
    <w:rsid w:val="008D5E14"/>
    <w:rsid w:val="00901353"/>
    <w:rsid w:val="00906A6E"/>
    <w:rsid w:val="0093471B"/>
    <w:rsid w:val="00941802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AC6E56"/>
    <w:rsid w:val="00B054BD"/>
    <w:rsid w:val="00B318ED"/>
    <w:rsid w:val="00B325F6"/>
    <w:rsid w:val="00B800CE"/>
    <w:rsid w:val="00BE5C25"/>
    <w:rsid w:val="00C05F2D"/>
    <w:rsid w:val="00C14CDE"/>
    <w:rsid w:val="00C669CF"/>
    <w:rsid w:val="00C73CF2"/>
    <w:rsid w:val="00CB664D"/>
    <w:rsid w:val="00CD5965"/>
    <w:rsid w:val="00CF4854"/>
    <w:rsid w:val="00CF5080"/>
    <w:rsid w:val="00D03DB1"/>
    <w:rsid w:val="00D26C35"/>
    <w:rsid w:val="00D30403"/>
    <w:rsid w:val="00D770BC"/>
    <w:rsid w:val="00DE79AD"/>
    <w:rsid w:val="00E45679"/>
    <w:rsid w:val="00E67C0E"/>
    <w:rsid w:val="00E74F1A"/>
    <w:rsid w:val="00E75C8F"/>
    <w:rsid w:val="00E907A8"/>
    <w:rsid w:val="00E9466C"/>
    <w:rsid w:val="00E95D0E"/>
    <w:rsid w:val="00EB6A68"/>
    <w:rsid w:val="00EC6D24"/>
    <w:rsid w:val="00ED6A17"/>
    <w:rsid w:val="00EE251F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Solomon, Sara R</cp:lastModifiedBy>
  <cp:revision>2</cp:revision>
  <cp:lastPrinted>2024-01-27T20:53:00Z</cp:lastPrinted>
  <dcterms:created xsi:type="dcterms:W3CDTF">2025-03-12T16:47:00Z</dcterms:created>
  <dcterms:modified xsi:type="dcterms:W3CDTF">2025-03-12T16:47:00Z</dcterms:modified>
</cp:coreProperties>
</file>